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663F6" w14:textId="53114814" w:rsidR="001E09CB" w:rsidRDefault="001E09CB" w:rsidP="001E09CB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1E09CB">
        <w:rPr>
          <w:rFonts w:ascii="Arial" w:hAnsi="Arial" w:cs="Arial"/>
          <w:b/>
          <w:sz w:val="20"/>
          <w:szCs w:val="20"/>
          <w:lang w:val="en-US"/>
        </w:rPr>
        <w:t>S22</w:t>
      </w:r>
      <w:r w:rsidRPr="001E09CB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1E09CB">
        <w:rPr>
          <w:rFonts w:ascii="Arial" w:hAnsi="Arial" w:cs="Arial"/>
          <w:b/>
          <w:sz w:val="20"/>
          <w:szCs w:val="20"/>
          <w:lang w:val="en-US"/>
        </w:rPr>
        <w:t>. Frequency of solicited injection site induration during the first week after one dose of the MF59-adjuvanted seasonal influenza vaccine in non-elderly adults.</w:t>
      </w:r>
    </w:p>
    <w:p w14:paraId="59070992" w14:textId="77777777" w:rsidR="001E09CB" w:rsidRPr="001E09CB" w:rsidRDefault="001E09CB" w:rsidP="001E09CB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07D58992" w14:textId="77777777" w:rsidR="001E09CB" w:rsidRPr="008B0E7A" w:rsidRDefault="001E09CB" w:rsidP="001E09CB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60B582B" wp14:editId="1C4230F5">
            <wp:extent cx="6120130" cy="2021205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AB9E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C6"/>
    <w:rsid w:val="001E09CB"/>
    <w:rsid w:val="0070720E"/>
    <w:rsid w:val="009C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CD77C"/>
  <w15:chartTrackingRefBased/>
  <w15:docId w15:val="{5E0EB59D-B813-4282-9F70-B2FBFD4A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E09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0:00Z</dcterms:created>
  <dcterms:modified xsi:type="dcterms:W3CDTF">2024-05-09T09:20:00Z</dcterms:modified>
</cp:coreProperties>
</file>